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</w:rPr>
        <w:t>Table S11</w:t>
      </w:r>
      <w:r>
        <w:rPr>
          <w:rFonts w:cs="Arial" w:ascii="Arial" w:hAnsi="Arial"/>
        </w:rPr>
        <w:t>. L</w:t>
      </w:r>
      <w:r>
        <w:rPr/>
        <w:t>aboratory assessment of the father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1"/>
        <w:gridCol w:w="3338"/>
        <w:gridCol w:w="3376"/>
        <w:gridCol w:w="3081"/>
      </w:tblGrid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lue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ference rang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its</w:t>
            </w:r>
          </w:p>
        </w:tc>
      </w:tr>
      <w:tr>
        <w:trPr>
          <w:trHeight w:val="503" w:hRule="atLeast"/>
        </w:trPr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C</w:t>
            </w:r>
          </w:p>
        </w:tc>
      </w:tr>
      <w:tr>
        <w:trPr>
          <w:trHeight w:val="314" w:hRule="atLeast"/>
        </w:trPr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 blood cells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-11.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/u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moglobin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5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9-16.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matocrit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8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0-55.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an corpuscular volume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0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.0-100.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telet count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-45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/uL</w:t>
            </w:r>
          </w:p>
        </w:tc>
      </w:tr>
      <w:tr>
        <w:trPr>
          <w:trHeight w:val="593" w:hRule="atLeast"/>
        </w:trPr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agulation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hrombin time*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5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-12.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onds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R*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-3.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ed partial thromboplastin time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0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-36.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onds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ibrinogen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-44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ood type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 positive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</w:tr>
      <w:tr>
        <w:trPr>
          <w:trHeight w:val="584" w:hRule="atLeast"/>
        </w:trPr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um chemistry and immunology, fasting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dium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-14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ol/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tassium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-5.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ol/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oride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-11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ol/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carbonate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-3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ol/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-10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N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-2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atinine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-1.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-10.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protein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-8.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bumin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-5.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lirubin, total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-1.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kaline phosphatase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-12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U/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T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-4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U/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T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-6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U/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cysteine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4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2.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ol/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cholesterol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9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glycerides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-15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L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3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DL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3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oprotein (a)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/dL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moglobin A1C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-6.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state specific antigen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6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-4.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g/mL</w:t>
            </w:r>
          </w:p>
        </w:tc>
      </w:tr>
      <w:tr>
        <w:trPr>
          <w:trHeight w:val="602" w:hRule="atLeast"/>
        </w:trPr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ine chemistry</w:t>
            </w:r>
          </w:p>
        </w:tc>
      </w:tr>
      <w:tr>
        <w:trPr/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eine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Obtained while on warfarin therap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1:06:00Z</dcterms:created>
  <dc:creator>Rick Dewey</dc:creator>
  <dc:description/>
  <cp:keywords/>
  <dc:language>en-US</dc:language>
  <cp:lastModifiedBy>Rick Dewey</cp:lastModifiedBy>
  <dcterms:modified xsi:type="dcterms:W3CDTF">2011-07-26T01:06:00Z</dcterms:modified>
  <cp:revision>2</cp:revision>
  <dc:subject/>
  <dc:title/>
</cp:coreProperties>
</file>